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CC9F9" w14:textId="3B946F88" w:rsidR="00924D48" w:rsidRPr="00661C11" w:rsidRDefault="00924D48" w:rsidP="00CC251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1C1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35374">
        <w:rPr>
          <w:rFonts w:ascii="Times New Roman" w:hAnsi="Times New Roman" w:cs="Times New Roman"/>
          <w:b/>
          <w:bCs/>
          <w:lang w:val="en-US"/>
        </w:rPr>
        <w:t>3</w:t>
      </w:r>
      <w:r w:rsidRPr="00661C11">
        <w:rPr>
          <w:rFonts w:ascii="Times New Roman" w:hAnsi="Times New Roman" w:cs="Times New Roman"/>
          <w:lang w:val="en-US"/>
        </w:rPr>
        <w:t xml:space="preserve">. Baseline differences between </w:t>
      </w:r>
      <w:r w:rsidR="00661C11" w:rsidRPr="00661C11">
        <w:rPr>
          <w:rFonts w:ascii="Times New Roman" w:hAnsi="Times New Roman" w:cs="Times New Roman"/>
          <w:lang w:val="en-US"/>
        </w:rPr>
        <w:t xml:space="preserve">participants who started the </w:t>
      </w:r>
      <w:r w:rsidR="004A67EB">
        <w:rPr>
          <w:rFonts w:ascii="Times New Roman" w:hAnsi="Times New Roman" w:cs="Times New Roman"/>
          <w:lang w:val="en-US"/>
        </w:rPr>
        <w:t>web-based</w:t>
      </w:r>
      <w:r w:rsidR="00CC2513">
        <w:rPr>
          <w:rFonts w:ascii="Times New Roman" w:hAnsi="Times New Roman" w:cs="Times New Roman"/>
          <w:lang w:val="en-US"/>
        </w:rPr>
        <w:t xml:space="preserve"> </w:t>
      </w:r>
      <w:r w:rsidR="00661C11" w:rsidRPr="00661C11">
        <w:rPr>
          <w:rFonts w:ascii="Times New Roman" w:hAnsi="Times New Roman" w:cs="Times New Roman"/>
          <w:lang w:val="en-US"/>
        </w:rPr>
        <w:t>program and those who did not.</w:t>
      </w:r>
    </w:p>
    <w:tbl>
      <w:tblPr>
        <w:tblStyle w:val="Tablanormal2"/>
        <w:tblW w:w="8505" w:type="dxa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275"/>
      </w:tblGrid>
      <w:tr w:rsidR="00924D48" w:rsidRPr="00661C11" w14:paraId="3516FCEC" w14:textId="77777777" w:rsidTr="00924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4F0086F" w14:textId="741A56B1" w:rsidR="00924D48" w:rsidRPr="00661C11" w:rsidRDefault="00924D48" w:rsidP="00924D4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7803437" w14:textId="180A4796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tarted the program</w:t>
            </w:r>
          </w:p>
          <w:p w14:paraId="5C5FC3B2" w14:textId="7F044093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="00670DF5">
              <w:rPr>
                <w:rFonts w:ascii="Times New Roman" w:hAnsi="Times New Roman" w:cs="Times New Roman"/>
                <w:lang w:val="en-US"/>
              </w:rPr>
              <w:t>2</w:t>
            </w:r>
            <w:r w:rsidR="006F260C">
              <w:rPr>
                <w:rFonts w:ascii="Times New Roman" w:hAnsi="Times New Roman" w:cs="Times New Roman"/>
                <w:lang w:val="en-US"/>
              </w:rPr>
              <w:t>29</w:t>
            </w:r>
            <w:r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60E379D3" w14:textId="40E274FB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Did not start the program</w:t>
            </w:r>
          </w:p>
          <w:p w14:paraId="11C57EA7" w14:textId="65EBD5F6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="00670DF5">
              <w:rPr>
                <w:rFonts w:ascii="Times New Roman" w:hAnsi="Times New Roman" w:cs="Times New Roman"/>
                <w:lang w:val="en-US"/>
              </w:rPr>
              <w:t>12</w:t>
            </w:r>
            <w:r w:rsidR="003C19EC">
              <w:rPr>
                <w:rFonts w:ascii="Times New Roman" w:hAnsi="Times New Roman" w:cs="Times New Roman"/>
                <w:lang w:val="en-US"/>
              </w:rPr>
              <w:t>8</w:t>
            </w:r>
            <w:r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57AC43C4" w14:textId="5CD762F7" w:rsidR="00924D48" w:rsidRPr="00661C11" w:rsidRDefault="00976E3A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 xml:space="preserve"> or χ</w:t>
            </w:r>
            <w:r w:rsidR="00924D48" w:rsidRPr="00661C1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>(</w:t>
            </w:r>
            <w:r w:rsidR="00924D48" w:rsidRPr="00661C11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24D48" w:rsidRPr="00661C11" w14:paraId="630490D3" w14:textId="77777777" w:rsidTr="002F3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7F6F11A3" w14:textId="4639436B" w:rsidR="00924D48" w:rsidRPr="00661C11" w:rsidRDefault="00924D48" w:rsidP="00924D4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ociodemographic characteristics</w:t>
            </w:r>
          </w:p>
        </w:tc>
      </w:tr>
      <w:tr w:rsidR="00766CBE" w:rsidRPr="00661C11" w14:paraId="2B92ADD6" w14:textId="77777777" w:rsidTr="00924D4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523A44A" w14:textId="2717322E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3362718B" w14:textId="17D01D6A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1 (Aragón’s hospitals)</w:t>
            </w:r>
          </w:p>
          <w:p w14:paraId="62AA9FFC" w14:textId="6B3D4721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2 (Aragón’s PC centers)</w:t>
            </w:r>
          </w:p>
          <w:p w14:paraId="46C8731E" w14:textId="50F8F8CB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3 (Aragón’s other centers)</w:t>
            </w:r>
          </w:p>
          <w:p w14:paraId="1CDD9B2A" w14:textId="77777777" w:rsid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4 (Málaga’s hospitals)</w:t>
            </w:r>
          </w:p>
          <w:p w14:paraId="61F1BA45" w14:textId="5338BA29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5 (Málaga PC centers)</w:t>
            </w:r>
          </w:p>
          <w:p w14:paraId="5FF6B0B0" w14:textId="1D4A492B" w:rsidR="00766CBE" w:rsidRPr="00336232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6 (Málaga’s other centers)</w:t>
            </w:r>
          </w:p>
        </w:tc>
        <w:tc>
          <w:tcPr>
            <w:tcW w:w="1701" w:type="dxa"/>
            <w:vAlign w:val="center"/>
          </w:tcPr>
          <w:p w14:paraId="7E78B315" w14:textId="77777777" w:rsidR="00B6657A" w:rsidRDefault="00B6657A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83589EE" w14:textId="2249A62C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77.4%)</w:t>
            </w:r>
          </w:p>
          <w:p w14:paraId="58F91DFD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63.3%)</w:t>
            </w:r>
          </w:p>
          <w:p w14:paraId="68006B65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70%)</w:t>
            </w:r>
          </w:p>
          <w:p w14:paraId="6879BCE7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46.2%)</w:t>
            </w:r>
          </w:p>
          <w:p w14:paraId="2150DE6F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68.3%)</w:t>
            </w:r>
          </w:p>
          <w:p w14:paraId="15E53325" w14:textId="36720D1C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53.4%)</w:t>
            </w:r>
          </w:p>
        </w:tc>
        <w:tc>
          <w:tcPr>
            <w:tcW w:w="1701" w:type="dxa"/>
            <w:vAlign w:val="center"/>
          </w:tcPr>
          <w:p w14:paraId="4AEC9F21" w14:textId="77777777" w:rsidR="00B6657A" w:rsidRDefault="00B6657A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06DBB45" w14:textId="777B294E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22.6%)</w:t>
            </w:r>
          </w:p>
          <w:p w14:paraId="1CB62694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6.7%)</w:t>
            </w:r>
          </w:p>
          <w:p w14:paraId="12F2AD72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0%)</w:t>
            </w:r>
          </w:p>
          <w:p w14:paraId="0068FD2F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53.8%)</w:t>
            </w:r>
          </w:p>
          <w:p w14:paraId="56C592F2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31.7%)</w:t>
            </w:r>
          </w:p>
          <w:p w14:paraId="14E7D8CD" w14:textId="74A33874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46.2%)</w:t>
            </w:r>
          </w:p>
        </w:tc>
        <w:tc>
          <w:tcPr>
            <w:tcW w:w="1275" w:type="dxa"/>
            <w:vAlign w:val="center"/>
          </w:tcPr>
          <w:p w14:paraId="34B9B553" w14:textId="72A19053" w:rsidR="00766CBE" w:rsidRPr="00B6657A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657A">
              <w:rPr>
                <w:rFonts w:ascii="Times New Roman" w:hAnsi="Times New Roman" w:cs="Times New Roman"/>
                <w:b/>
                <w:bCs/>
                <w:lang w:val="en-US"/>
              </w:rPr>
              <w:t>19.94 (.001)</w:t>
            </w:r>
          </w:p>
          <w:p w14:paraId="50F1A1BC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0D67AD1" w14:textId="77777777" w:rsidR="00766CBE" w:rsidRDefault="00766CBE" w:rsidP="00766C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F3295BF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2A7707D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D74F975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47BB3516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A159758" w14:textId="6EE2F979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lang w:val="en-US"/>
              </w:rPr>
              <w:t>Sex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61D8B1B" w14:textId="77777777" w:rsidR="00B6657A" w:rsidRDefault="00766CBE" w:rsidP="00B6657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Females</w:t>
            </w:r>
          </w:p>
          <w:p w14:paraId="349A1184" w14:textId="1514977A" w:rsidR="00766CBE" w:rsidRPr="00BD59CB" w:rsidRDefault="00766CBE" w:rsidP="00B6657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ales</w:t>
            </w:r>
          </w:p>
        </w:tc>
        <w:tc>
          <w:tcPr>
            <w:tcW w:w="1701" w:type="dxa"/>
            <w:vAlign w:val="center"/>
          </w:tcPr>
          <w:p w14:paraId="19523FE0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8C252F8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0 (64%)</w:t>
            </w:r>
          </w:p>
          <w:p w14:paraId="159ED77D" w14:textId="2F0CE3A7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62.7%)</w:t>
            </w:r>
          </w:p>
        </w:tc>
        <w:tc>
          <w:tcPr>
            <w:tcW w:w="1701" w:type="dxa"/>
            <w:vAlign w:val="center"/>
          </w:tcPr>
          <w:p w14:paraId="63F775F0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713AA57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 (36%)</w:t>
            </w:r>
          </w:p>
          <w:p w14:paraId="09BD846B" w14:textId="40B11677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37.3%)</w:t>
            </w:r>
          </w:p>
        </w:tc>
        <w:tc>
          <w:tcPr>
            <w:tcW w:w="1275" w:type="dxa"/>
            <w:vAlign w:val="center"/>
          </w:tcPr>
          <w:p w14:paraId="74498ACA" w14:textId="3D63220B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.8</w:t>
            </w:r>
            <w:r w:rsidR="009E5EC3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082C7A9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68DC494" w14:textId="77777777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62487DDA" w14:textId="77777777" w:rsidTr="00924D4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641081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Age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</w:t>
            </w:r>
          </w:p>
        </w:tc>
        <w:tc>
          <w:tcPr>
            <w:tcW w:w="1701" w:type="dxa"/>
            <w:vAlign w:val="center"/>
          </w:tcPr>
          <w:p w14:paraId="08D9EE86" w14:textId="426B986C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80 (11.41)</w:t>
            </w:r>
          </w:p>
        </w:tc>
        <w:tc>
          <w:tcPr>
            <w:tcW w:w="1701" w:type="dxa"/>
            <w:vAlign w:val="center"/>
          </w:tcPr>
          <w:p w14:paraId="2BA02D00" w14:textId="0729345F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2 (10.65)</w:t>
            </w:r>
          </w:p>
        </w:tc>
        <w:tc>
          <w:tcPr>
            <w:tcW w:w="1275" w:type="dxa"/>
            <w:vAlign w:val="center"/>
          </w:tcPr>
          <w:p w14:paraId="3AEB13D2" w14:textId="1F1DD50B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4 (.08)</w:t>
            </w:r>
          </w:p>
        </w:tc>
      </w:tr>
      <w:tr w:rsidR="00766CBE" w:rsidRPr="00661C11" w14:paraId="0D0EB0F5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110677" w14:textId="369A696F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Region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0276D071" w14:textId="77777777" w:rsidR="00B6657A" w:rsidRDefault="00766CBE" w:rsidP="00B6657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Aragón</w:t>
            </w:r>
          </w:p>
          <w:p w14:paraId="383DEF4C" w14:textId="0E3DA739" w:rsidR="00766CBE" w:rsidRPr="00661C11" w:rsidRDefault="00766CBE" w:rsidP="00B6657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álaga</w:t>
            </w:r>
          </w:p>
        </w:tc>
        <w:tc>
          <w:tcPr>
            <w:tcW w:w="1701" w:type="dxa"/>
            <w:vAlign w:val="center"/>
          </w:tcPr>
          <w:p w14:paraId="0FD2D80E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E192DA4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 (71.5%)</w:t>
            </w:r>
          </w:p>
          <w:p w14:paraId="4B2E22D6" w14:textId="7E9F47CA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 (55.5%)</w:t>
            </w:r>
          </w:p>
        </w:tc>
        <w:tc>
          <w:tcPr>
            <w:tcW w:w="1701" w:type="dxa"/>
            <w:vAlign w:val="center"/>
          </w:tcPr>
          <w:p w14:paraId="12B27398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8887489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28.5%)</w:t>
            </w:r>
          </w:p>
          <w:p w14:paraId="71F5B22D" w14:textId="73EB3207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 (44.5%)</w:t>
            </w:r>
          </w:p>
        </w:tc>
        <w:tc>
          <w:tcPr>
            <w:tcW w:w="1275" w:type="dxa"/>
            <w:vAlign w:val="center"/>
          </w:tcPr>
          <w:p w14:paraId="21B749DE" w14:textId="6E44EBCE" w:rsidR="00766CBE" w:rsidRPr="00B6657A" w:rsidRDefault="00766CBE" w:rsidP="005C2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657A">
              <w:rPr>
                <w:rFonts w:ascii="Times New Roman" w:hAnsi="Times New Roman" w:cs="Times New Roman"/>
                <w:b/>
                <w:bCs/>
                <w:lang w:val="en-US"/>
              </w:rPr>
              <w:t>9.89 (.002)</w:t>
            </w:r>
          </w:p>
          <w:p w14:paraId="29206328" w14:textId="0D40188E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752CEA35" w14:textId="77777777" w:rsidTr="00924D48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FD6E56" w14:textId="684BBC84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Marital status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E9E50FB" w14:textId="0C815DB5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ried</w:t>
            </w:r>
          </w:p>
          <w:p w14:paraId="7C627997" w14:textId="49F1C416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ingle</w:t>
            </w:r>
          </w:p>
          <w:p w14:paraId="7410225C" w14:textId="2B9A24B1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ivorced</w:t>
            </w:r>
          </w:p>
          <w:p w14:paraId="07A767F8" w14:textId="33ED5A91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Widowed</w:t>
            </w:r>
          </w:p>
        </w:tc>
        <w:tc>
          <w:tcPr>
            <w:tcW w:w="1701" w:type="dxa"/>
            <w:vAlign w:val="center"/>
          </w:tcPr>
          <w:p w14:paraId="60743AE2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83AA714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 (67.3%)</w:t>
            </w:r>
          </w:p>
          <w:p w14:paraId="3CAE79F8" w14:textId="7172F711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51.7%)</w:t>
            </w:r>
          </w:p>
          <w:p w14:paraId="730FF31F" w14:textId="5F437350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58.3%)</w:t>
            </w:r>
          </w:p>
          <w:p w14:paraId="3C4C5B14" w14:textId="258CC00F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6.7%)</w:t>
            </w:r>
          </w:p>
        </w:tc>
        <w:tc>
          <w:tcPr>
            <w:tcW w:w="1701" w:type="dxa"/>
            <w:vAlign w:val="center"/>
          </w:tcPr>
          <w:p w14:paraId="0ED60464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3064973" w14:textId="6AC629F2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 (32.7%)</w:t>
            </w:r>
          </w:p>
          <w:p w14:paraId="14B72B96" w14:textId="564F1123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48.3%)</w:t>
            </w:r>
          </w:p>
          <w:p w14:paraId="4345771E" w14:textId="6CE095A6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41.7%)</w:t>
            </w:r>
          </w:p>
          <w:p w14:paraId="584EDAC4" w14:textId="6F43B3B6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3.3%)</w:t>
            </w:r>
          </w:p>
        </w:tc>
        <w:tc>
          <w:tcPr>
            <w:tcW w:w="1275" w:type="dxa"/>
            <w:vAlign w:val="center"/>
          </w:tcPr>
          <w:p w14:paraId="69838D75" w14:textId="043F9FCF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4 (.1</w:t>
            </w:r>
            <w:r w:rsidR="009E5EC3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3122522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0CDC63D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8C7F85A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42B7C80" w14:textId="72351C49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4654F9D5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21E478" w14:textId="525FC283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Education level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A46BB1E" w14:textId="26FEED45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rimary</w:t>
            </w:r>
          </w:p>
          <w:p w14:paraId="16853A7A" w14:textId="1CE142B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· Secondary</w:t>
            </w:r>
          </w:p>
          <w:p w14:paraId="1021263A" w14:textId="08C9275F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University</w:t>
            </w:r>
          </w:p>
        </w:tc>
        <w:tc>
          <w:tcPr>
            <w:tcW w:w="1701" w:type="dxa"/>
            <w:vAlign w:val="center"/>
          </w:tcPr>
          <w:p w14:paraId="6AA5B527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6F40EE5" w14:textId="1B6F398A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61.1%)</w:t>
            </w:r>
          </w:p>
          <w:p w14:paraId="633C8DEB" w14:textId="10F53E25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5 (60%)</w:t>
            </w:r>
          </w:p>
          <w:p w14:paraId="482FE889" w14:textId="55E79E12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 (64.5%)</w:t>
            </w:r>
          </w:p>
        </w:tc>
        <w:tc>
          <w:tcPr>
            <w:tcW w:w="1701" w:type="dxa"/>
            <w:vAlign w:val="center"/>
          </w:tcPr>
          <w:p w14:paraId="73861F51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59663AD" w14:textId="38AF91AD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8.9%)</w:t>
            </w:r>
          </w:p>
          <w:p w14:paraId="78C776F2" w14:textId="62333C28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0 (40%)</w:t>
            </w:r>
          </w:p>
          <w:p w14:paraId="7CB413AE" w14:textId="66A95740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8 (35.5%)</w:t>
            </w:r>
          </w:p>
        </w:tc>
        <w:tc>
          <w:tcPr>
            <w:tcW w:w="1275" w:type="dxa"/>
            <w:vAlign w:val="center"/>
          </w:tcPr>
          <w:p w14:paraId="6AFCBF56" w14:textId="17E268CC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.51 (.68)</w:t>
            </w:r>
          </w:p>
          <w:p w14:paraId="2E9317FF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139935F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35003B4" w14:textId="29684206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0873D70B" w14:textId="77777777" w:rsidTr="00E515A7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4F3D946C" w14:textId="0086DA92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Work-related aspects</w:t>
            </w:r>
          </w:p>
        </w:tc>
      </w:tr>
      <w:tr w:rsidR="00766CBE" w:rsidRPr="00661C11" w14:paraId="1CF326A7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A85DF8A" w14:textId="583422F1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Workplace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0CDD8C06" w14:textId="632D54AF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Hospital</w:t>
            </w:r>
          </w:p>
          <w:p w14:paraId="2A518252" w14:textId="5D16B54F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rimary care center</w:t>
            </w:r>
          </w:p>
          <w:p w14:paraId="140149DA" w14:textId="4B367B94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s</w:t>
            </w:r>
          </w:p>
        </w:tc>
        <w:tc>
          <w:tcPr>
            <w:tcW w:w="1701" w:type="dxa"/>
            <w:vAlign w:val="center"/>
          </w:tcPr>
          <w:p w14:paraId="30C9D37E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349E524" w14:textId="5465A213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 (63.4%)</w:t>
            </w:r>
          </w:p>
          <w:p w14:paraId="092DA197" w14:textId="25C5399A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64.9%)</w:t>
            </w:r>
          </w:p>
          <w:p w14:paraId="48DF6CB9" w14:textId="069EE118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64.5%)</w:t>
            </w:r>
          </w:p>
        </w:tc>
        <w:tc>
          <w:tcPr>
            <w:tcW w:w="1701" w:type="dxa"/>
            <w:vAlign w:val="center"/>
          </w:tcPr>
          <w:p w14:paraId="3B959ED7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C044746" w14:textId="168C8A4C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36.6%)</w:t>
            </w:r>
          </w:p>
          <w:p w14:paraId="3BBDF1AB" w14:textId="680F9048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35.1%)</w:t>
            </w:r>
          </w:p>
          <w:p w14:paraId="1612840E" w14:textId="62CF5C62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35.5%)</w:t>
            </w:r>
          </w:p>
        </w:tc>
        <w:tc>
          <w:tcPr>
            <w:tcW w:w="1275" w:type="dxa"/>
            <w:vAlign w:val="center"/>
          </w:tcPr>
          <w:p w14:paraId="1F1729B7" w14:textId="0AB0DAE3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 (.9</w:t>
            </w:r>
            <w:r w:rsidR="009E5EC3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9C9E60A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32D8032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1EF7F3E" w14:textId="3BF4B2FF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5A3B297B" w14:textId="77777777" w:rsidTr="00924D48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1EA956" w14:textId="7BA5976B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Type of contract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2E532BD3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Functionary</w:t>
            </w:r>
          </w:p>
          <w:p w14:paraId="47C5007D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Indefinite</w:t>
            </w:r>
          </w:p>
          <w:p w14:paraId="6BB09625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emporary (&lt; 6 months)</w:t>
            </w:r>
          </w:p>
          <w:p w14:paraId="707D085E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emporary (&gt; 6 months)</w:t>
            </w:r>
          </w:p>
          <w:p w14:paraId="07B6F2F7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s</w:t>
            </w:r>
          </w:p>
        </w:tc>
        <w:tc>
          <w:tcPr>
            <w:tcW w:w="1701" w:type="dxa"/>
            <w:vAlign w:val="center"/>
          </w:tcPr>
          <w:p w14:paraId="1FEFE232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D2FD606" w14:textId="17111A29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 (66%)</w:t>
            </w:r>
          </w:p>
          <w:p w14:paraId="00164C1D" w14:textId="7EC37B63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63.6%)</w:t>
            </w:r>
          </w:p>
          <w:p w14:paraId="30FDEB49" w14:textId="56B6F721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52.4%)</w:t>
            </w:r>
          </w:p>
          <w:p w14:paraId="3BDCD403" w14:textId="3A2A2872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8.1%)</w:t>
            </w:r>
          </w:p>
          <w:p w14:paraId="2C312A77" w14:textId="2B58C65B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00%)</w:t>
            </w:r>
          </w:p>
        </w:tc>
        <w:tc>
          <w:tcPr>
            <w:tcW w:w="1701" w:type="dxa"/>
            <w:vAlign w:val="center"/>
          </w:tcPr>
          <w:p w14:paraId="1A81AB2C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2BD8F95" w14:textId="2DD9BD41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34%)</w:t>
            </w:r>
          </w:p>
          <w:p w14:paraId="6DE0EFDE" w14:textId="15A3CA04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6.4%)</w:t>
            </w:r>
          </w:p>
          <w:p w14:paraId="7E1D6F38" w14:textId="7A4E44FB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47.6%)</w:t>
            </w:r>
          </w:p>
          <w:p w14:paraId="2CF70867" w14:textId="129E1133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41.9%)</w:t>
            </w:r>
          </w:p>
          <w:p w14:paraId="342EF847" w14:textId="2C183DCF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275" w:type="dxa"/>
            <w:vAlign w:val="center"/>
          </w:tcPr>
          <w:p w14:paraId="4B5BC1D1" w14:textId="3DC9E0F3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7 (.76)</w:t>
            </w:r>
          </w:p>
          <w:p w14:paraId="6F6A4105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38F0ACD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1C49F22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903CD91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B91A96B" w14:textId="1F61A546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196800FB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B34B0C" w14:textId="0960B3BC" w:rsidR="00766CBE" w:rsidRPr="00B6657A" w:rsidRDefault="00EF580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cupation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3B52CC66" w14:textId="1EB08F02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hysician</w:t>
            </w:r>
          </w:p>
          <w:p w14:paraId="72783201" w14:textId="766B0C13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urse</w:t>
            </w:r>
          </w:p>
          <w:p w14:paraId="08233F1C" w14:textId="03BB38A1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ursing assistant</w:t>
            </w:r>
          </w:p>
          <w:p w14:paraId="4B38DAA1" w14:textId="4078388D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hysiotherapist</w:t>
            </w:r>
          </w:p>
          <w:p w14:paraId="5F283AF0" w14:textId="5F1E5EAD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sychologist</w:t>
            </w:r>
          </w:p>
          <w:p w14:paraId="2569EAF9" w14:textId="2B22EA71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s</w:t>
            </w:r>
          </w:p>
        </w:tc>
        <w:tc>
          <w:tcPr>
            <w:tcW w:w="1701" w:type="dxa"/>
            <w:vAlign w:val="center"/>
          </w:tcPr>
          <w:p w14:paraId="1F261B00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E6485C5" w14:textId="4BBA7383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 (70.1%)</w:t>
            </w:r>
          </w:p>
          <w:p w14:paraId="7CF58E49" w14:textId="60EDBB7F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59.1%)</w:t>
            </w:r>
          </w:p>
          <w:p w14:paraId="567117BB" w14:textId="35710D30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65.7%)</w:t>
            </w:r>
          </w:p>
          <w:p w14:paraId="14221EB8" w14:textId="289BA6F3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57.9%)</w:t>
            </w:r>
          </w:p>
          <w:p w14:paraId="56417E1D" w14:textId="2409FF64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70.6%)</w:t>
            </w:r>
          </w:p>
          <w:p w14:paraId="564D6732" w14:textId="32F55927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50%)</w:t>
            </w:r>
          </w:p>
        </w:tc>
        <w:tc>
          <w:tcPr>
            <w:tcW w:w="1701" w:type="dxa"/>
            <w:vAlign w:val="center"/>
          </w:tcPr>
          <w:p w14:paraId="12DC50B0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D9E0EFC" w14:textId="40DB177A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29.9%)</w:t>
            </w:r>
          </w:p>
          <w:p w14:paraId="368308F3" w14:textId="01751E4A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40.9%)</w:t>
            </w:r>
          </w:p>
          <w:p w14:paraId="4CB5F9A2" w14:textId="23A0C391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4.3%)</w:t>
            </w:r>
          </w:p>
          <w:p w14:paraId="542AE3B5" w14:textId="612D7C1B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42.1%)</w:t>
            </w:r>
          </w:p>
          <w:p w14:paraId="03584F1A" w14:textId="72DC60CB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9.4%)</w:t>
            </w:r>
          </w:p>
          <w:p w14:paraId="1C0C30EE" w14:textId="0456E44F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50%)</w:t>
            </w:r>
          </w:p>
        </w:tc>
        <w:tc>
          <w:tcPr>
            <w:tcW w:w="1275" w:type="dxa"/>
            <w:vAlign w:val="center"/>
          </w:tcPr>
          <w:p w14:paraId="2B4524D6" w14:textId="5BC07CF9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5 (.2</w:t>
            </w:r>
            <w:r w:rsidR="009E5EC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66D4638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4CDE592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A373813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6E7A218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8C891F1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6670096" w14:textId="5A865CE5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720284F3" w14:textId="77777777" w:rsidTr="00924D48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C16C73" w14:textId="6DA27B84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Management position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6D52CA9" w14:textId="0D697416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No</w:t>
            </w:r>
          </w:p>
          <w:p w14:paraId="45FA5694" w14:textId="219730A8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Yes</w:t>
            </w:r>
          </w:p>
        </w:tc>
        <w:tc>
          <w:tcPr>
            <w:tcW w:w="1701" w:type="dxa"/>
            <w:vAlign w:val="center"/>
          </w:tcPr>
          <w:p w14:paraId="03A7978D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C5C4A53" w14:textId="5F805625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 (65.8%)</w:t>
            </w:r>
          </w:p>
          <w:p w14:paraId="2FD84ADA" w14:textId="6738E9DF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53.8%)</w:t>
            </w:r>
          </w:p>
        </w:tc>
        <w:tc>
          <w:tcPr>
            <w:tcW w:w="1701" w:type="dxa"/>
            <w:vAlign w:val="center"/>
          </w:tcPr>
          <w:p w14:paraId="6E3164E5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8136F45" w14:textId="17AD8009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34.2%)</w:t>
            </w:r>
          </w:p>
          <w:p w14:paraId="17BC53EE" w14:textId="039DC92F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6.2%)</w:t>
            </w:r>
          </w:p>
        </w:tc>
        <w:tc>
          <w:tcPr>
            <w:tcW w:w="1275" w:type="dxa"/>
            <w:vAlign w:val="center"/>
          </w:tcPr>
          <w:p w14:paraId="711FD8EC" w14:textId="4319FD8C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2 (.</w:t>
            </w:r>
            <w:r w:rsidR="009E5EC3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33A8A45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EC96EC" w14:textId="6F5BB6C7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24DF55A8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25C5C2" w14:textId="7E66B49D" w:rsidR="00766CBE" w:rsidRPr="00B6657A" w:rsidRDefault="00EF580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inee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58DC1D5" w14:textId="309B4F50" w:rsidR="00766CBE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No</w:t>
            </w:r>
          </w:p>
          <w:p w14:paraId="65B34F31" w14:textId="513E79F1" w:rsidR="00766CBE" w:rsidRPr="00895B78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Yes</w:t>
            </w:r>
          </w:p>
        </w:tc>
        <w:tc>
          <w:tcPr>
            <w:tcW w:w="1701" w:type="dxa"/>
            <w:vAlign w:val="center"/>
          </w:tcPr>
          <w:p w14:paraId="744885EF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D2AB5B4" w14:textId="7B281862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6 (63.8%)</w:t>
            </w:r>
          </w:p>
          <w:p w14:paraId="2AF200D0" w14:textId="391E3FBB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67.6%)</w:t>
            </w:r>
          </w:p>
        </w:tc>
        <w:tc>
          <w:tcPr>
            <w:tcW w:w="1701" w:type="dxa"/>
            <w:vAlign w:val="center"/>
          </w:tcPr>
          <w:p w14:paraId="0B280BB0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B968ADA" w14:textId="15F2BA19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 (36.2%)</w:t>
            </w:r>
          </w:p>
          <w:p w14:paraId="211608A0" w14:textId="0CFF78F7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2.4%)</w:t>
            </w:r>
          </w:p>
        </w:tc>
        <w:tc>
          <w:tcPr>
            <w:tcW w:w="1275" w:type="dxa"/>
            <w:vAlign w:val="center"/>
          </w:tcPr>
          <w:p w14:paraId="3260B3CD" w14:textId="5720CABC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 (.65)</w:t>
            </w:r>
          </w:p>
          <w:p w14:paraId="6E8A3C4E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55AC87" w14:textId="3CC01488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3E68A0C4" w14:textId="77777777" w:rsidTr="00924D48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E5D657" w14:textId="5266F5AD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alary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A5C85F2" w14:textId="52EBDEEA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· Less than the minimum wage</w:t>
            </w:r>
          </w:p>
          <w:p w14:paraId="2A8B738D" w14:textId="3DD39485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1-2 times the minimum wage</w:t>
            </w:r>
          </w:p>
          <w:p w14:paraId="42DCAB82" w14:textId="78F5802A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2-3 times the minimum wage</w:t>
            </w:r>
          </w:p>
          <w:p w14:paraId="26AC786A" w14:textId="0FFA8295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&gt; 3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times the minimum wage</w:t>
            </w:r>
          </w:p>
        </w:tc>
        <w:tc>
          <w:tcPr>
            <w:tcW w:w="1701" w:type="dxa"/>
            <w:vAlign w:val="center"/>
          </w:tcPr>
          <w:p w14:paraId="049FEFB2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4BD13BC" w14:textId="112D08C4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 (66.7%)</w:t>
            </w:r>
          </w:p>
          <w:p w14:paraId="5DC818D5" w14:textId="1E38B8F1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59.6%)</w:t>
            </w:r>
          </w:p>
          <w:p w14:paraId="64CE0EFA" w14:textId="4E0218BF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70.5%)</w:t>
            </w:r>
          </w:p>
          <w:p w14:paraId="6BFECD0E" w14:textId="0353D2D1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61.8%)</w:t>
            </w:r>
          </w:p>
        </w:tc>
        <w:tc>
          <w:tcPr>
            <w:tcW w:w="1701" w:type="dxa"/>
            <w:vAlign w:val="center"/>
          </w:tcPr>
          <w:p w14:paraId="304346D7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0466A3F" w14:textId="1C4B987C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 (33.3%)</w:t>
            </w:r>
          </w:p>
          <w:p w14:paraId="7C277D89" w14:textId="786E0C55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40.4%)</w:t>
            </w:r>
          </w:p>
          <w:p w14:paraId="56132DDC" w14:textId="384DB87D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29.5%)</w:t>
            </w:r>
          </w:p>
          <w:p w14:paraId="57BB03AD" w14:textId="6F7FAF71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38.2%)</w:t>
            </w:r>
          </w:p>
        </w:tc>
        <w:tc>
          <w:tcPr>
            <w:tcW w:w="1275" w:type="dxa"/>
            <w:vAlign w:val="center"/>
          </w:tcPr>
          <w:p w14:paraId="58DB31F2" w14:textId="1A6C4B61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.63 (.3</w:t>
            </w:r>
            <w:r w:rsidR="009E5EC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E7EEDE9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C580E09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53AFED9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2150010" w14:textId="7D62C6AB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6CBE" w:rsidRPr="00661C11" w14:paraId="35B1CBEF" w14:textId="77777777" w:rsidTr="00E5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0D594B7E" w14:textId="13B9485C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43A6">
              <w:rPr>
                <w:rFonts w:ascii="Times New Roman" w:hAnsi="Times New Roman" w:cs="Times New Roman"/>
                <w:lang w:val="en-US"/>
              </w:rPr>
              <w:lastRenderedPageBreak/>
              <w:t>Clinical variables</w:t>
            </w:r>
            <w:r w:rsidRPr="00CB43A6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]</w:t>
            </w:r>
          </w:p>
        </w:tc>
      </w:tr>
      <w:tr w:rsidR="00766CBE" w:rsidRPr="00661C11" w14:paraId="134788B0" w14:textId="77777777" w:rsidTr="00924D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EDB96BD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PSS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40]</w:t>
            </w:r>
          </w:p>
        </w:tc>
        <w:tc>
          <w:tcPr>
            <w:tcW w:w="1701" w:type="dxa"/>
            <w:vAlign w:val="center"/>
          </w:tcPr>
          <w:p w14:paraId="39328E54" w14:textId="44532BB7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6 (6.46)</w:t>
            </w:r>
          </w:p>
        </w:tc>
        <w:tc>
          <w:tcPr>
            <w:tcW w:w="1701" w:type="dxa"/>
            <w:vAlign w:val="center"/>
          </w:tcPr>
          <w:p w14:paraId="638AF2CC" w14:textId="3EC5FDBD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0 (6.12)</w:t>
            </w:r>
          </w:p>
        </w:tc>
        <w:tc>
          <w:tcPr>
            <w:tcW w:w="1275" w:type="dxa"/>
            <w:vAlign w:val="center"/>
          </w:tcPr>
          <w:p w14:paraId="6491647C" w14:textId="2240999B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 (.6</w:t>
            </w:r>
            <w:r w:rsidR="009E5EC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6CBE" w:rsidRPr="00661C11" w14:paraId="0306A7B3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A5374AC" w14:textId="5F74A8BE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PHQ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61C11">
              <w:rPr>
                <w:rFonts w:ascii="Times New Roman" w:hAnsi="Times New Roman" w:cs="Times New Roman"/>
                <w:lang w:val="en-US"/>
              </w:rPr>
              <w:t>9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27]</w:t>
            </w:r>
          </w:p>
        </w:tc>
        <w:tc>
          <w:tcPr>
            <w:tcW w:w="1701" w:type="dxa"/>
            <w:vAlign w:val="center"/>
          </w:tcPr>
          <w:p w14:paraId="2EAFAED2" w14:textId="5DC894DD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0 (4.34)</w:t>
            </w:r>
          </w:p>
        </w:tc>
        <w:tc>
          <w:tcPr>
            <w:tcW w:w="1701" w:type="dxa"/>
            <w:vAlign w:val="center"/>
          </w:tcPr>
          <w:p w14:paraId="24D27AF1" w14:textId="5BEEB908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8 (4.41)</w:t>
            </w:r>
          </w:p>
        </w:tc>
        <w:tc>
          <w:tcPr>
            <w:tcW w:w="1275" w:type="dxa"/>
            <w:vAlign w:val="center"/>
          </w:tcPr>
          <w:p w14:paraId="39C3426C" w14:textId="235182B6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5 (.39)</w:t>
            </w:r>
          </w:p>
        </w:tc>
      </w:tr>
      <w:tr w:rsidR="00766CBE" w:rsidRPr="00661C11" w14:paraId="31014190" w14:textId="77777777" w:rsidTr="00924D48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15C3806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GAD-7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21]</w:t>
            </w:r>
          </w:p>
        </w:tc>
        <w:tc>
          <w:tcPr>
            <w:tcW w:w="1701" w:type="dxa"/>
            <w:vAlign w:val="center"/>
          </w:tcPr>
          <w:p w14:paraId="39DE0849" w14:textId="20B29BF7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3 (4.24)</w:t>
            </w:r>
          </w:p>
        </w:tc>
        <w:tc>
          <w:tcPr>
            <w:tcW w:w="1701" w:type="dxa"/>
            <w:vAlign w:val="center"/>
          </w:tcPr>
          <w:p w14:paraId="15F0BBA7" w14:textId="19CB005B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4 (4.17)</w:t>
            </w:r>
          </w:p>
        </w:tc>
        <w:tc>
          <w:tcPr>
            <w:tcW w:w="1275" w:type="dxa"/>
            <w:vAlign w:val="center"/>
          </w:tcPr>
          <w:p w14:paraId="4F5BB50F" w14:textId="09104AD3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9 (.09)</w:t>
            </w:r>
          </w:p>
        </w:tc>
      </w:tr>
      <w:tr w:rsidR="00766CBE" w:rsidRPr="00661C11" w14:paraId="59A4517D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83D0C94" w14:textId="5995B604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BSI</w:t>
            </w:r>
            <w:r>
              <w:rPr>
                <w:rFonts w:ascii="Times New Roman" w:hAnsi="Times New Roman" w:cs="Times New Roman"/>
                <w:lang w:val="en-US"/>
              </w:rPr>
              <w:t>-18</w:t>
            </w:r>
          </w:p>
          <w:p w14:paraId="79184661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omatization [0 – 24]</w:t>
            </w:r>
          </w:p>
          <w:p w14:paraId="3350F56B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epression [0 – 24]</w:t>
            </w:r>
          </w:p>
          <w:p w14:paraId="43E3DF37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Anxiety [0 – 24]</w:t>
            </w:r>
          </w:p>
          <w:p w14:paraId="17F7168D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otal [0 – 72]</w:t>
            </w:r>
          </w:p>
        </w:tc>
        <w:tc>
          <w:tcPr>
            <w:tcW w:w="1701" w:type="dxa"/>
            <w:vAlign w:val="center"/>
          </w:tcPr>
          <w:p w14:paraId="7FBF0A90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462AAA2" w14:textId="78EA928A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1 (3.36)</w:t>
            </w:r>
          </w:p>
          <w:p w14:paraId="7DD85E5E" w14:textId="47CE591D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5 (4.44)</w:t>
            </w:r>
          </w:p>
          <w:p w14:paraId="2837F1F6" w14:textId="3254792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3 (3.77)</w:t>
            </w:r>
          </w:p>
          <w:p w14:paraId="72C91BC0" w14:textId="7EBD3064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9 (9.88)</w:t>
            </w:r>
          </w:p>
        </w:tc>
        <w:tc>
          <w:tcPr>
            <w:tcW w:w="1701" w:type="dxa"/>
            <w:vAlign w:val="center"/>
          </w:tcPr>
          <w:p w14:paraId="77D2D471" w14:textId="1EAFA283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D534BB4" w14:textId="58E6985C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3298">
              <w:rPr>
                <w:rFonts w:ascii="Times New Roman" w:hAnsi="Times New Roman" w:cs="Times New Roman"/>
                <w:lang w:val="en-US"/>
              </w:rPr>
              <w:t>3.10</w:t>
            </w:r>
            <w:r>
              <w:rPr>
                <w:rFonts w:ascii="Times New Roman" w:hAnsi="Times New Roman" w:cs="Times New Roman"/>
                <w:lang w:val="en-US"/>
              </w:rPr>
              <w:t xml:space="preserve"> (3.75)</w:t>
            </w:r>
          </w:p>
          <w:p w14:paraId="473D65CD" w14:textId="53A73A0C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4 (3.68)</w:t>
            </w:r>
          </w:p>
          <w:p w14:paraId="0FEDDF45" w14:textId="1C25A858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8 (3.93)</w:t>
            </w:r>
          </w:p>
          <w:p w14:paraId="0FB3CF9F" w14:textId="3DFD9216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1 (9.90)</w:t>
            </w:r>
          </w:p>
        </w:tc>
        <w:tc>
          <w:tcPr>
            <w:tcW w:w="1275" w:type="dxa"/>
            <w:vAlign w:val="center"/>
          </w:tcPr>
          <w:p w14:paraId="4E574C88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E9CDD0B" w14:textId="511337CD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 (.83)</w:t>
            </w:r>
          </w:p>
          <w:p w14:paraId="3F13E8A4" w14:textId="69508152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3 (.35)</w:t>
            </w:r>
          </w:p>
          <w:p w14:paraId="585389F4" w14:textId="7C645DB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2 (.1</w:t>
            </w:r>
            <w:r w:rsidR="009E5EC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E3A80E9" w14:textId="251C9C38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9 (.3</w:t>
            </w:r>
            <w:r w:rsidR="009E5EC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6CBE" w:rsidRPr="00661C11" w14:paraId="0D759749" w14:textId="77777777" w:rsidTr="00CB43A6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483752F0" w14:textId="49B21DF1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cess </w:t>
            </w:r>
            <w:r w:rsidRPr="00CB43A6">
              <w:rPr>
                <w:rFonts w:ascii="Times New Roman" w:hAnsi="Times New Roman" w:cs="Times New Roman"/>
                <w:lang w:val="en-US"/>
              </w:rPr>
              <w:t>variables</w:t>
            </w:r>
            <w:r w:rsidRPr="00CB43A6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]</w:t>
            </w:r>
          </w:p>
        </w:tc>
      </w:tr>
      <w:tr w:rsidR="00766CBE" w:rsidRPr="00661C11" w14:paraId="74A49F59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5E25A6B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CD-RISC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40]</w:t>
            </w:r>
          </w:p>
        </w:tc>
        <w:tc>
          <w:tcPr>
            <w:tcW w:w="1701" w:type="dxa"/>
            <w:vAlign w:val="center"/>
          </w:tcPr>
          <w:p w14:paraId="07B3BF93" w14:textId="35C71C71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2 (7.05)</w:t>
            </w:r>
          </w:p>
        </w:tc>
        <w:tc>
          <w:tcPr>
            <w:tcW w:w="1701" w:type="dxa"/>
            <w:vAlign w:val="center"/>
          </w:tcPr>
          <w:p w14:paraId="15C911E4" w14:textId="74EDA1E6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5 (6.32)</w:t>
            </w:r>
          </w:p>
        </w:tc>
        <w:tc>
          <w:tcPr>
            <w:tcW w:w="1275" w:type="dxa"/>
            <w:vAlign w:val="center"/>
          </w:tcPr>
          <w:p w14:paraId="5DC0271A" w14:textId="55A1CB29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(.49)</w:t>
            </w:r>
          </w:p>
        </w:tc>
      </w:tr>
      <w:tr w:rsidR="00766CBE" w:rsidRPr="00661C11" w14:paraId="67F913A3" w14:textId="77777777" w:rsidTr="00924D48">
        <w:trPr>
          <w:trHeight w:val="2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820959" w14:textId="1BB9C016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FFMQ</w:t>
            </w:r>
            <w:r>
              <w:rPr>
                <w:rFonts w:ascii="Times New Roman" w:hAnsi="Times New Roman" w:cs="Times New Roman"/>
                <w:lang w:val="en-US"/>
              </w:rPr>
              <w:t>-15</w:t>
            </w:r>
            <w:r w:rsidR="00B6657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[1 – 5]</w:t>
            </w:r>
          </w:p>
          <w:p w14:paraId="19AD8A74" w14:textId="295AC08C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bserving</w:t>
            </w:r>
          </w:p>
          <w:p w14:paraId="31A545EE" w14:textId="7B477471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escribing</w:t>
            </w:r>
          </w:p>
          <w:p w14:paraId="2C78815F" w14:textId="2B52C752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Acting with awareness</w:t>
            </w:r>
          </w:p>
          <w:p w14:paraId="2607DF0C" w14:textId="476213AC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onjudging</w:t>
            </w:r>
          </w:p>
          <w:p w14:paraId="1704986B" w14:textId="13AB874D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onreacting</w:t>
            </w:r>
          </w:p>
        </w:tc>
        <w:tc>
          <w:tcPr>
            <w:tcW w:w="1701" w:type="dxa"/>
            <w:vAlign w:val="center"/>
          </w:tcPr>
          <w:p w14:paraId="63A8120D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F62DDE" w14:textId="4259970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9 (0.81)</w:t>
            </w:r>
          </w:p>
          <w:p w14:paraId="3765FF16" w14:textId="54391C9B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4 (0.82)</w:t>
            </w:r>
          </w:p>
          <w:p w14:paraId="62818951" w14:textId="36DAA2B5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0 (0.92)</w:t>
            </w:r>
          </w:p>
          <w:p w14:paraId="5CA33911" w14:textId="400F4BAA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4 (0.89)</w:t>
            </w:r>
          </w:p>
          <w:p w14:paraId="0E17DBA2" w14:textId="4ECEA80E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9 (0.79)</w:t>
            </w:r>
          </w:p>
        </w:tc>
        <w:tc>
          <w:tcPr>
            <w:tcW w:w="1701" w:type="dxa"/>
            <w:vAlign w:val="center"/>
          </w:tcPr>
          <w:p w14:paraId="00D4AE4A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5BAF749" w14:textId="3E22E205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6 (0.93)</w:t>
            </w:r>
          </w:p>
          <w:p w14:paraId="3FF27D5A" w14:textId="3B928733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5 (0.87)</w:t>
            </w:r>
          </w:p>
          <w:p w14:paraId="5CC489B0" w14:textId="39C1AA2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7 (0.88)</w:t>
            </w:r>
          </w:p>
          <w:p w14:paraId="73B36EAD" w14:textId="732EB372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0 (0.83)</w:t>
            </w:r>
          </w:p>
          <w:p w14:paraId="6E142264" w14:textId="51B038DC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8 (0.93)</w:t>
            </w:r>
          </w:p>
        </w:tc>
        <w:tc>
          <w:tcPr>
            <w:tcW w:w="1275" w:type="dxa"/>
            <w:vAlign w:val="center"/>
          </w:tcPr>
          <w:p w14:paraId="1D95A838" w14:textId="77777777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4B9D697" w14:textId="11CE1341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9 (.</w:t>
            </w:r>
            <w:r w:rsidR="009E5EC3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AA11DC7" w14:textId="29C556E4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.91)</w:t>
            </w:r>
          </w:p>
          <w:p w14:paraId="2155D93C" w14:textId="12A33E1A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 (.11)</w:t>
            </w:r>
          </w:p>
          <w:p w14:paraId="227B7355" w14:textId="6D350492" w:rsidR="00766CBE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 (.1</w:t>
            </w:r>
            <w:r w:rsidR="009E5EC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FF8B3F" w14:textId="36DA7144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2 (.0</w:t>
            </w:r>
            <w:r w:rsidR="009E5EC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6CBE" w:rsidRPr="00661C11" w14:paraId="7DE2EF21" w14:textId="77777777" w:rsidTr="0092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9733432" w14:textId="2356D1D7" w:rsidR="00766CBE" w:rsidRPr="00B6657A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OCS</w:t>
            </w:r>
            <w:r w:rsidR="00B6657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20 – 100]</w:t>
            </w:r>
          </w:p>
          <w:p w14:paraId="33A65627" w14:textId="6F9EF1D4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ompassion for others</w:t>
            </w:r>
          </w:p>
          <w:p w14:paraId="0F43F6E7" w14:textId="6C65FCAB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elf-compassion</w:t>
            </w:r>
          </w:p>
        </w:tc>
        <w:tc>
          <w:tcPr>
            <w:tcW w:w="1701" w:type="dxa"/>
            <w:vAlign w:val="center"/>
          </w:tcPr>
          <w:p w14:paraId="1B3ED922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721AD60" w14:textId="32439B5C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17 (8.38)</w:t>
            </w:r>
          </w:p>
          <w:p w14:paraId="4F154E4B" w14:textId="120EB3E1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6 (10.05)</w:t>
            </w:r>
          </w:p>
        </w:tc>
        <w:tc>
          <w:tcPr>
            <w:tcW w:w="1701" w:type="dxa"/>
            <w:vAlign w:val="center"/>
          </w:tcPr>
          <w:p w14:paraId="49948E57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FD35A89" w14:textId="3206D18D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41 (9.45)</w:t>
            </w:r>
          </w:p>
          <w:p w14:paraId="60F626CD" w14:textId="13A82F0F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8 (10.57)</w:t>
            </w:r>
          </w:p>
        </w:tc>
        <w:tc>
          <w:tcPr>
            <w:tcW w:w="1275" w:type="dxa"/>
            <w:vAlign w:val="center"/>
          </w:tcPr>
          <w:p w14:paraId="25536D43" w14:textId="77777777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E843E6D" w14:textId="75380A0D" w:rsidR="00766CBE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7 (.44)</w:t>
            </w:r>
          </w:p>
          <w:p w14:paraId="25F7D1CC" w14:textId="01E69873" w:rsidR="00766CBE" w:rsidRPr="00661C11" w:rsidRDefault="00766CBE" w:rsidP="00766C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 (.25)</w:t>
            </w:r>
          </w:p>
        </w:tc>
      </w:tr>
      <w:tr w:rsidR="00766CBE" w:rsidRPr="00661C11" w14:paraId="74D035D5" w14:textId="77777777" w:rsidTr="00924D4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FCCC8A" w14:textId="77777777" w:rsidR="00766CBE" w:rsidRPr="00661C11" w:rsidRDefault="00766CBE" w:rsidP="00766CB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AAQ-II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7 – 49]</w:t>
            </w:r>
          </w:p>
        </w:tc>
        <w:tc>
          <w:tcPr>
            <w:tcW w:w="1701" w:type="dxa"/>
            <w:vAlign w:val="center"/>
          </w:tcPr>
          <w:p w14:paraId="4E3F6DE0" w14:textId="5E8D6498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55 (8.46)</w:t>
            </w:r>
          </w:p>
        </w:tc>
        <w:tc>
          <w:tcPr>
            <w:tcW w:w="1701" w:type="dxa"/>
            <w:vAlign w:val="center"/>
          </w:tcPr>
          <w:p w14:paraId="7266F680" w14:textId="1E119DCC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72 (7.99)</w:t>
            </w:r>
          </w:p>
        </w:tc>
        <w:tc>
          <w:tcPr>
            <w:tcW w:w="1275" w:type="dxa"/>
            <w:vAlign w:val="center"/>
          </w:tcPr>
          <w:p w14:paraId="730B7B51" w14:textId="2D7BC236" w:rsidR="00766CBE" w:rsidRPr="00661C11" w:rsidRDefault="00766CBE" w:rsidP="00766C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8 (.049)</w:t>
            </w:r>
          </w:p>
        </w:tc>
      </w:tr>
    </w:tbl>
    <w:p w14:paraId="1A181680" w14:textId="163782B1" w:rsidR="00C74E63" w:rsidRPr="00E624A3" w:rsidRDefault="002F391B" w:rsidP="00E624A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1C11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 w:rsidRPr="00661C11">
        <w:rPr>
          <w:rFonts w:ascii="Times New Roman" w:hAnsi="Times New Roman" w:cs="Times New Roman"/>
          <w:lang w:val="en-US"/>
        </w:rPr>
        <w:t xml:space="preserve">: </w:t>
      </w:r>
      <w:r w:rsidR="00E82BC9">
        <w:rPr>
          <w:rFonts w:ascii="Times New Roman" w:hAnsi="Times New Roman" w:cs="Times New Roman"/>
          <w:lang w:val="en-US"/>
        </w:rPr>
        <w:t xml:space="preserve">in </w:t>
      </w:r>
      <w:r w:rsidR="00E82BC9">
        <w:rPr>
          <w:rFonts w:ascii="Times New Roman" w:hAnsi="Times New Roman" w:cs="Times New Roman"/>
          <w:b/>
          <w:bCs/>
          <w:lang w:val="en-US"/>
        </w:rPr>
        <w:t>bold</w:t>
      </w:r>
      <w:r w:rsidR="00E82BC9">
        <w:rPr>
          <w:rFonts w:ascii="Times New Roman" w:hAnsi="Times New Roman" w:cs="Times New Roman"/>
          <w:lang w:val="en-US"/>
        </w:rPr>
        <w:t>,</w:t>
      </w:r>
      <w:r w:rsidR="00ED4C05" w:rsidRPr="00ED4C05">
        <w:rPr>
          <w:rFonts w:ascii="Times New Roman" w:hAnsi="Times New Roman" w:cs="Times New Roman"/>
          <w:lang w:val="en-US"/>
        </w:rPr>
        <w:t xml:space="preserve"> effects </w:t>
      </w:r>
      <w:r w:rsidR="0015711E">
        <w:rPr>
          <w:rFonts w:ascii="Times New Roman" w:hAnsi="Times New Roman" w:cs="Times New Roman"/>
          <w:lang w:val="en-US"/>
        </w:rPr>
        <w:t xml:space="preserve">that </w:t>
      </w:r>
      <w:r w:rsidR="00ED4C05" w:rsidRPr="00ED4C05">
        <w:rPr>
          <w:rFonts w:ascii="Times New Roman" w:hAnsi="Times New Roman" w:cs="Times New Roman"/>
          <w:lang w:val="en-US"/>
        </w:rPr>
        <w:t xml:space="preserve">remained statistically significant (i.e., </w:t>
      </w:r>
      <w:r w:rsidR="00ED4C05" w:rsidRPr="00DB7C6A">
        <w:rPr>
          <w:rFonts w:ascii="Times New Roman" w:hAnsi="Times New Roman" w:cs="Times New Roman"/>
          <w:i/>
          <w:iCs/>
          <w:lang w:val="en-US"/>
        </w:rPr>
        <w:t>P</w:t>
      </w:r>
      <w:r w:rsidR="00ED4C05" w:rsidRPr="00ED4C05">
        <w:rPr>
          <w:rFonts w:ascii="Times New Roman" w:hAnsi="Times New Roman" w:cs="Times New Roman"/>
          <w:lang w:val="en-US"/>
        </w:rPr>
        <w:t xml:space="preserve"> &lt; .05) after applying the Benjamini-Hochberg correction for multiple tests</w:t>
      </w:r>
      <w:r w:rsidRPr="00661C11">
        <w:rPr>
          <w:rFonts w:ascii="Times New Roman" w:hAnsi="Times New Roman" w:cs="Times New Roman"/>
          <w:lang w:val="en-US"/>
        </w:rPr>
        <w:t>.</w:t>
      </w:r>
    </w:p>
    <w:sectPr w:rsidR="00C74E63" w:rsidRPr="00E62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B4"/>
    <w:rsid w:val="00001DC3"/>
    <w:rsid w:val="00002B8C"/>
    <w:rsid w:val="00003298"/>
    <w:rsid w:val="00043162"/>
    <w:rsid w:val="00104823"/>
    <w:rsid w:val="00140688"/>
    <w:rsid w:val="001410D4"/>
    <w:rsid w:val="0015711E"/>
    <w:rsid w:val="001E1EFB"/>
    <w:rsid w:val="00203ECF"/>
    <w:rsid w:val="002362B4"/>
    <w:rsid w:val="002844FE"/>
    <w:rsid w:val="002D4941"/>
    <w:rsid w:val="002F391B"/>
    <w:rsid w:val="00336232"/>
    <w:rsid w:val="00344ED4"/>
    <w:rsid w:val="003838C1"/>
    <w:rsid w:val="003C19EC"/>
    <w:rsid w:val="00433121"/>
    <w:rsid w:val="00471A66"/>
    <w:rsid w:val="00472110"/>
    <w:rsid w:val="00481ABB"/>
    <w:rsid w:val="004A67EB"/>
    <w:rsid w:val="004F5305"/>
    <w:rsid w:val="00535374"/>
    <w:rsid w:val="005A77DB"/>
    <w:rsid w:val="005C2EFD"/>
    <w:rsid w:val="00622D08"/>
    <w:rsid w:val="00661C11"/>
    <w:rsid w:val="00670DF5"/>
    <w:rsid w:val="006F260C"/>
    <w:rsid w:val="006F79DE"/>
    <w:rsid w:val="00742282"/>
    <w:rsid w:val="00766CBE"/>
    <w:rsid w:val="007B0B51"/>
    <w:rsid w:val="007E2E4C"/>
    <w:rsid w:val="008335B0"/>
    <w:rsid w:val="00887421"/>
    <w:rsid w:val="00895B78"/>
    <w:rsid w:val="008B517C"/>
    <w:rsid w:val="00905F3F"/>
    <w:rsid w:val="00924D48"/>
    <w:rsid w:val="00976E3A"/>
    <w:rsid w:val="0099063D"/>
    <w:rsid w:val="009E5EC3"/>
    <w:rsid w:val="00A66B18"/>
    <w:rsid w:val="00AE1E9C"/>
    <w:rsid w:val="00B01380"/>
    <w:rsid w:val="00B43CA1"/>
    <w:rsid w:val="00B6657A"/>
    <w:rsid w:val="00B73B2A"/>
    <w:rsid w:val="00B8227F"/>
    <w:rsid w:val="00B94B48"/>
    <w:rsid w:val="00B95D0C"/>
    <w:rsid w:val="00BA3925"/>
    <w:rsid w:val="00BD0776"/>
    <w:rsid w:val="00BD59CB"/>
    <w:rsid w:val="00C74E63"/>
    <w:rsid w:val="00CB43A6"/>
    <w:rsid w:val="00CC2513"/>
    <w:rsid w:val="00CE14EF"/>
    <w:rsid w:val="00D22483"/>
    <w:rsid w:val="00D71A9D"/>
    <w:rsid w:val="00DB7C6A"/>
    <w:rsid w:val="00E515A7"/>
    <w:rsid w:val="00E624A3"/>
    <w:rsid w:val="00E82BC9"/>
    <w:rsid w:val="00E9757D"/>
    <w:rsid w:val="00EC2637"/>
    <w:rsid w:val="00ED4C05"/>
    <w:rsid w:val="00EF580E"/>
    <w:rsid w:val="00F02496"/>
    <w:rsid w:val="00F20B80"/>
    <w:rsid w:val="00F319D9"/>
    <w:rsid w:val="00F458E9"/>
    <w:rsid w:val="00F71D48"/>
    <w:rsid w:val="00FC0D11"/>
    <w:rsid w:val="00FC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E1A08"/>
  <w15:chartTrackingRefBased/>
  <w15:docId w15:val="{55DE0743-3D79-4ACB-8ABF-11827954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91B"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236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6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6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6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6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6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6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6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6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6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6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6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62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62B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62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62B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62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62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6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236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6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236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62B4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2362B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62B4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2362B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6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62B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62B4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2F391B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6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érez Aranda</dc:creator>
  <cp:keywords/>
  <dc:description/>
  <cp:lastModifiedBy>Adrian Pérez Aranda</cp:lastModifiedBy>
  <cp:revision>4</cp:revision>
  <dcterms:created xsi:type="dcterms:W3CDTF">2024-09-22T10:47:00Z</dcterms:created>
  <dcterms:modified xsi:type="dcterms:W3CDTF">2025-01-07T13:09:00Z</dcterms:modified>
</cp:coreProperties>
</file>